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817B6" w:rsidRPr="00CF0677" w:rsidRDefault="00C817B6">
      <w:r>
        <w:t>National research ethics committee that approved the protocol (</w:t>
      </w:r>
      <w:r w:rsidR="00F42FB9">
        <w:t xml:space="preserve">updated at </w:t>
      </w:r>
      <w:r>
        <w:t>31</w:t>
      </w:r>
      <w:r w:rsidRPr="00C817B6">
        <w:rPr>
          <w:vertAlign w:val="superscript"/>
        </w:rPr>
        <w:t>st</w:t>
      </w:r>
      <w:r>
        <w:t xml:space="preserve"> Jul 2014)</w:t>
      </w:r>
    </w:p>
    <w:tbl>
      <w:tblPr>
        <w:tblW w:w="0" w:type="auto"/>
        <w:tblInd w:w="392" w:type="dxa"/>
        <w:tblLook w:val="00BF"/>
      </w:tblPr>
      <w:tblGrid>
        <w:gridCol w:w="2693"/>
        <w:gridCol w:w="1701"/>
        <w:gridCol w:w="2268"/>
        <w:gridCol w:w="2835"/>
      </w:tblGrid>
      <w:tr w:rsidR="00C817B6">
        <w:tc>
          <w:tcPr>
            <w:tcW w:w="2693" w:type="dxa"/>
          </w:tcPr>
          <w:p w:rsidR="00C817B6" w:rsidRPr="00C817B6" w:rsidRDefault="00C817B6" w:rsidP="00CF0677">
            <w:pPr>
              <w:spacing w:before="120" w:after="120"/>
              <w:rPr>
                <w:rFonts w:ascii="Times" w:hAnsi="Times"/>
                <w:b/>
                <w:szCs w:val="20"/>
                <w:lang w:val="en-US"/>
              </w:rPr>
            </w:pPr>
            <w:r w:rsidRPr="00C817B6">
              <w:rPr>
                <w:rFonts w:ascii="Times" w:hAnsi="Times"/>
                <w:b/>
                <w:szCs w:val="20"/>
                <w:lang w:val="en-US"/>
              </w:rPr>
              <w:t>Name</w:t>
            </w:r>
          </w:p>
        </w:tc>
        <w:tc>
          <w:tcPr>
            <w:tcW w:w="1701" w:type="dxa"/>
          </w:tcPr>
          <w:p w:rsidR="00C817B6" w:rsidRPr="00C817B6" w:rsidRDefault="00C817B6" w:rsidP="00CF0677">
            <w:pPr>
              <w:spacing w:before="120" w:after="120"/>
              <w:rPr>
                <w:rFonts w:ascii="Times" w:hAnsi="Times"/>
                <w:b/>
                <w:szCs w:val="20"/>
                <w:lang w:val="en-US"/>
              </w:rPr>
            </w:pPr>
            <w:r w:rsidRPr="00C817B6">
              <w:rPr>
                <w:rFonts w:ascii="Times" w:hAnsi="Times"/>
                <w:b/>
                <w:szCs w:val="20"/>
                <w:lang w:val="en-US"/>
              </w:rPr>
              <w:t>Country</w:t>
            </w:r>
          </w:p>
        </w:tc>
        <w:tc>
          <w:tcPr>
            <w:tcW w:w="2268" w:type="dxa"/>
          </w:tcPr>
          <w:p w:rsidR="00C817B6" w:rsidRPr="00C817B6" w:rsidRDefault="00C817B6" w:rsidP="00CF0677">
            <w:pPr>
              <w:spacing w:before="120" w:after="120"/>
              <w:rPr>
                <w:rFonts w:ascii="Times" w:hAnsi="Times"/>
                <w:b/>
                <w:szCs w:val="20"/>
                <w:lang w:val="en-US"/>
              </w:rPr>
            </w:pPr>
            <w:r w:rsidRPr="00C817B6">
              <w:rPr>
                <w:rFonts w:ascii="Times" w:hAnsi="Times"/>
                <w:b/>
                <w:szCs w:val="20"/>
                <w:lang w:val="en-US"/>
              </w:rPr>
              <w:t>Approval granted</w:t>
            </w:r>
          </w:p>
        </w:tc>
        <w:tc>
          <w:tcPr>
            <w:tcW w:w="2835" w:type="dxa"/>
          </w:tcPr>
          <w:p w:rsidR="00C817B6" w:rsidRPr="00C817B6" w:rsidRDefault="00C817B6" w:rsidP="00CF0677">
            <w:pPr>
              <w:spacing w:before="120" w:after="120"/>
              <w:rPr>
                <w:rFonts w:ascii="Times" w:hAnsi="Times"/>
                <w:b/>
                <w:szCs w:val="20"/>
                <w:lang w:val="en-US"/>
              </w:rPr>
            </w:pPr>
            <w:r w:rsidRPr="00C817B6">
              <w:rPr>
                <w:rFonts w:ascii="Times" w:hAnsi="Times"/>
                <w:b/>
                <w:szCs w:val="20"/>
                <w:lang w:val="en-US"/>
              </w:rPr>
              <w:t>Reference number</w:t>
            </w:r>
          </w:p>
        </w:tc>
      </w:tr>
      <w:tr w:rsidR="002F45F8">
        <w:tc>
          <w:tcPr>
            <w:tcW w:w="2693" w:type="dxa"/>
            <w:vAlign w:val="center"/>
          </w:tcPr>
          <w:p w:rsidR="002F45F8" w:rsidRPr="00C817B6" w:rsidRDefault="002F45F8" w:rsidP="00CF0677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C817B6">
              <w:rPr>
                <w:rFonts w:ascii="Times" w:hAnsi="Times"/>
                <w:sz w:val="20"/>
                <w:szCs w:val="20"/>
                <w:lang w:val="en-US"/>
              </w:rPr>
              <w:t>NRES C</w:t>
            </w:r>
            <w:r w:rsidR="00452945">
              <w:rPr>
                <w:rFonts w:ascii="Times" w:hAnsi="Times"/>
                <w:sz w:val="20"/>
                <w:szCs w:val="20"/>
                <w:lang w:val="en-US"/>
              </w:rPr>
              <w:t>ommittee East of England - Esse</w:t>
            </w:r>
            <w:r w:rsidR="0081734B">
              <w:rPr>
                <w:rFonts w:ascii="Times" w:hAnsi="Times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vAlign w:val="center"/>
          </w:tcPr>
          <w:p w:rsidR="002F45F8" w:rsidRPr="00C817B6" w:rsidRDefault="002F45F8" w:rsidP="00CF0677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C817B6">
              <w:rPr>
                <w:rFonts w:ascii="Times" w:hAnsi="Times"/>
                <w:sz w:val="20"/>
                <w:szCs w:val="20"/>
                <w:lang w:val="en-US"/>
              </w:rPr>
              <w:t xml:space="preserve">United Kingdom </w:t>
            </w:r>
          </w:p>
        </w:tc>
        <w:tc>
          <w:tcPr>
            <w:tcW w:w="2268" w:type="dxa"/>
            <w:vAlign w:val="center"/>
          </w:tcPr>
          <w:p w:rsidR="002F45F8" w:rsidRPr="00C817B6" w:rsidRDefault="002F45F8" w:rsidP="00CF0677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C817B6">
              <w:rPr>
                <w:rFonts w:ascii="Times" w:hAnsi="Times"/>
                <w:sz w:val="20"/>
                <w:szCs w:val="20"/>
                <w:lang w:val="en-US"/>
              </w:rPr>
              <w:t xml:space="preserve">15/03/2013 </w:t>
            </w:r>
          </w:p>
        </w:tc>
        <w:tc>
          <w:tcPr>
            <w:tcW w:w="2835" w:type="dxa"/>
            <w:vAlign w:val="center"/>
          </w:tcPr>
          <w:p w:rsidR="002F45F8" w:rsidRPr="00C817B6" w:rsidRDefault="002F45F8" w:rsidP="00CF0677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C817B6">
              <w:rPr>
                <w:rFonts w:ascii="Times" w:hAnsi="Times"/>
                <w:sz w:val="20"/>
                <w:szCs w:val="20"/>
                <w:lang w:val="en-US"/>
              </w:rPr>
              <w:t xml:space="preserve">12/EE/0038 </w:t>
            </w:r>
          </w:p>
        </w:tc>
      </w:tr>
    </w:tbl>
    <w:p w:rsidR="00C817B6" w:rsidRDefault="00C817B6">
      <w:pPr>
        <w:rPr>
          <w:rFonts w:ascii="Times" w:hAnsi="Times"/>
          <w:sz w:val="20"/>
          <w:szCs w:val="20"/>
          <w:lang w:val="en-US"/>
        </w:rPr>
      </w:pPr>
    </w:p>
    <w:p w:rsidR="00CF0677" w:rsidRDefault="00CF0677" w:rsidP="00CF0677">
      <w:r>
        <w:t>Local research ethics committee that approved the protocol (</w:t>
      </w:r>
      <w:r w:rsidR="00F42FB9">
        <w:t xml:space="preserve">updated at </w:t>
      </w:r>
      <w:r>
        <w:t>31</w:t>
      </w:r>
      <w:r w:rsidRPr="00C817B6">
        <w:rPr>
          <w:vertAlign w:val="superscript"/>
        </w:rPr>
        <w:t>st</w:t>
      </w:r>
      <w:r>
        <w:t xml:space="preserve"> Jul 2014)</w:t>
      </w:r>
    </w:p>
    <w:tbl>
      <w:tblPr>
        <w:tblW w:w="14317" w:type="dxa"/>
        <w:tblInd w:w="392" w:type="dxa"/>
        <w:tblLook w:val="0000"/>
      </w:tblPr>
      <w:tblGrid>
        <w:gridCol w:w="3827"/>
        <w:gridCol w:w="1843"/>
        <w:gridCol w:w="3827"/>
        <w:gridCol w:w="1416"/>
        <w:gridCol w:w="3404"/>
      </w:tblGrid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45F8" w:rsidRPr="002F45F8" w:rsidRDefault="002F45F8" w:rsidP="002F45F8">
            <w:pPr>
              <w:rPr>
                <w:rFonts w:ascii="Times" w:hAnsi="Times"/>
                <w:b/>
                <w:szCs w:val="20"/>
                <w:lang w:val="en-US"/>
              </w:rPr>
            </w:pPr>
            <w:r w:rsidRPr="002F45F8">
              <w:rPr>
                <w:rFonts w:ascii="Times" w:hAnsi="Times"/>
                <w:b/>
                <w:szCs w:val="20"/>
                <w:lang w:val="en-US"/>
              </w:rPr>
              <w:t>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45F8" w:rsidRPr="002F45F8" w:rsidRDefault="002F45F8" w:rsidP="002F45F8">
            <w:pPr>
              <w:rPr>
                <w:rFonts w:ascii="Times" w:hAnsi="Times"/>
                <w:b/>
                <w:szCs w:val="20"/>
                <w:lang w:val="en-US"/>
              </w:rPr>
            </w:pPr>
            <w:r w:rsidRPr="002F45F8">
              <w:rPr>
                <w:rFonts w:ascii="Times" w:hAnsi="Times"/>
                <w:b/>
                <w:szCs w:val="20"/>
                <w:lang w:val="en-US"/>
              </w:rPr>
              <w:t>Count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45F8" w:rsidRPr="002F45F8" w:rsidRDefault="002F45F8" w:rsidP="002F45F8">
            <w:pPr>
              <w:rPr>
                <w:rFonts w:ascii="Times" w:hAnsi="Times"/>
                <w:b/>
                <w:szCs w:val="20"/>
                <w:lang w:val="en-US"/>
              </w:rPr>
            </w:pPr>
            <w:r w:rsidRPr="002F45F8">
              <w:rPr>
                <w:rFonts w:ascii="Times" w:hAnsi="Times"/>
                <w:b/>
                <w:szCs w:val="20"/>
                <w:lang w:val="en-US"/>
              </w:rPr>
              <w:t>Si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45F8" w:rsidRPr="002F45F8" w:rsidRDefault="002F45F8" w:rsidP="002F45F8">
            <w:pPr>
              <w:rPr>
                <w:rFonts w:ascii="Times" w:hAnsi="Times"/>
                <w:b/>
                <w:szCs w:val="20"/>
                <w:lang w:val="en-US"/>
              </w:rPr>
            </w:pPr>
            <w:r w:rsidRPr="002F45F8">
              <w:rPr>
                <w:rFonts w:ascii="Times" w:hAnsi="Times"/>
                <w:b/>
                <w:szCs w:val="20"/>
                <w:lang w:val="en-US"/>
              </w:rPr>
              <w:t>Approval granted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45F8" w:rsidRPr="002F45F8" w:rsidRDefault="002F45F8" w:rsidP="002F45F8">
            <w:pPr>
              <w:rPr>
                <w:rFonts w:ascii="Times" w:hAnsi="Times"/>
                <w:b/>
                <w:szCs w:val="20"/>
                <w:lang w:val="en-US"/>
              </w:rPr>
            </w:pPr>
            <w:r w:rsidRPr="002F45F8">
              <w:rPr>
                <w:rFonts w:ascii="Times" w:hAnsi="Times"/>
                <w:b/>
                <w:szCs w:val="20"/>
                <w:lang w:val="en-US"/>
              </w:rPr>
              <w:t>Reference number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ospital Universitario San Vicente Fundac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ospital Universitario San Vicente Fundac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3/07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entre of Emergency Surgery and Trauma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entre of Emergency Surgery and Traumatolog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2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igh Technology Medical Center, University Clin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igh Technology Medical Center, University Clin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5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ational Hospital Abuja HRE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ational Hospital Abuj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6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7/2013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HA/EC/226/2013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minu Kano Teaching Hospital Health Research Ethics Committ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Aminu Kano Teaching Hospit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3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6/2013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AKTH/MAC/SUB/12A/P-3/VI/1158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Federal Capital Territory HRE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Maitama District Hospit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5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3/2014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FHREC/2014/01/09/25-03-14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Institutional Health Research Ethics Committee (Jo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Jos University Teaching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5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8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JUTH/DCS/ADM/127/XXII/5740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Lagos University Teaching Hospital Health Research Ethics Committe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Lagos University Teaching Hospital - Enugu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23/10/2013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ADM/DCST/HREC/1127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Olabisi Onabanjo University Teaching Hospital -HRE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Olabisi Onabanjo University Teaching Hospit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6/2013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OOUTH/DA.326/890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University of Ilorin Teaching Hospital (UITH) Ethical Research Committe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University of Ilorin Teaching Hospit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2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HREC/02/05/2010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University of Nigeria Teaching Hospital Health Research Ethics Committe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University of Nigeria Teaching Hospital, Enugu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15/10/2013 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UNTH/CSA/329/Vol.5 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intree University Hospital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intree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4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rnsley Hospital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rnsle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1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rts Health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hipps Cross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rts Health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London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rts Health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ewham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sildon and Thurrock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sildon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3/02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lackpool, Fylde and Wyre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lackpool Victoria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4/09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righton and Sussex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Sussex Coun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7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ambridge University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ddenbrooke's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2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ardiff &amp; Vale University Health Bo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of Wal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1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9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entral Manchester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Manchester Royal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3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helsea and Westminster Hospital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helsea and Westminster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8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olchester Hospital University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olchester Gene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ounty Durham and Darlington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Darlington Memori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Dorset County Hospita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Dorset Coun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5/0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Gateshead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Queen Elizabeth Hospital - Gateshe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1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ampshire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asingstoke and North Hampshire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4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ampshire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Hampshire Coun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4/04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eatherwood and Wexham Park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exham Park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ospitals Coventry &amp; Warwickshire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Covent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ull and East Yorkshire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Hull Royal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Ipswich Hospital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Ipswich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6/09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King's College Hospita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King's College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5/04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Leeds Teaching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t James University Hospital - Leed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2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74414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4414" w:rsidRPr="00A6421E" w:rsidRDefault="00A6421E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A6421E">
              <w:rPr>
                <w:rFonts w:ascii="Times" w:hAnsi="Times"/>
                <w:sz w:val="20"/>
                <w:szCs w:val="20"/>
                <w:lang w:val="en-US"/>
              </w:rPr>
              <w:t>LSHTM Research Ethics Committ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4414" w:rsidRPr="002F45F8" w:rsidRDefault="00274414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4414" w:rsidRPr="002F45F8" w:rsidRDefault="00274414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LSHT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4414" w:rsidRPr="002F45F8" w:rsidRDefault="00274414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9/12/201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4414" w:rsidRPr="002F45F8" w:rsidRDefault="00274414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6328</w:t>
            </w: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ewcastle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Victoria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3/09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HS Ayrshire and Arran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Ay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HS Ayrshire and Arran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Crossh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1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HS Grampian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berdeen Royal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HS Greater Glasgow and Clyde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Glasgow Royal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7/08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HS Lothian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Infirmary of Edinburg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 Bristol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mead Hospital (former Frenchay Hospital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09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 Cumbria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Cumberland Infirmar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05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 Cumbria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est Cumberland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05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 Tees and Hartlepoo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of North Te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9/0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ampton General Hospital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ampton Gene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2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ern Devon Healthcare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 Devon District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ttingham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Queen's Medical Centre Campus - Nottingha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Oxford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John Radcliffe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2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Pennine Acute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 xml:space="preserve">Royal Oldham Hospita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4/01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Plymouth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Derriford Hospital - Plymou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Poole Hospita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Poole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3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Berkshire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Berkshire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Bournemouth and Christchurch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Bournemouth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6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Devon and Exeter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Devon &amp; Exeter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4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Liverpool and Broadgreen Universit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Liverpool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8/02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Shrewsbury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Shrewsbur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5/0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United Hospital Bath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United Hospital Ba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1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lford Roya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lford Roy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9/08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lisbury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lisbury District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6/08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ndwell and West Birmingham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Birmingham C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7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ndwell and West Birmingham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andwell Gene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7/12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heffield Teaching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orthern Gene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4/04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 Devon Healthcare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Torbay Hospital - Dev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30/06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 Tees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James Cook University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6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1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 Tyneside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 Tyneside District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t George's Healthcare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t George's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5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Taunton and Somerset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Musgrove Park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0/01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The Royal Wolverhampton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New Cross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3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College London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College London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9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of North Staffordshire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of North Staffordshi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0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 Southampton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Southampton Gene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9/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1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s Birmingham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Queen Elizabeth Hospital - Birmingha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7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6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s of Leicester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Leicester Royal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7/08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versity Hospitals of Morecambe Bay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Royal Lancaster Infirma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1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estern Sussex Hospitals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orthing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1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hittington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hittington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1/11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Worcestershire Acute Hospitals NHS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Alexandra Hospital - Redditc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23/07/20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6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Yeovil District Hospital NHS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Yeovil District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10/</w:t>
            </w:r>
            <w:r w:rsidR="00535833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2F45F8">
              <w:rPr>
                <w:rFonts w:ascii="Times" w:hAnsi="Times"/>
                <w:sz w:val="20"/>
                <w:szCs w:val="20"/>
                <w:lang w:val="en-US"/>
              </w:rPr>
              <w:t>7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F45F8" w:rsidRPr="002F45F8">
        <w:trPr>
          <w:trHeight w:val="22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York Foundation Trust 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 w:rsidRPr="002F45F8">
              <w:rPr>
                <w:rFonts w:ascii="Times" w:hAnsi="Times"/>
                <w:sz w:val="20"/>
                <w:szCs w:val="20"/>
                <w:lang w:val="en-US"/>
              </w:rPr>
              <w:t>York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535833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2F45F8" w:rsidRPr="002F45F8">
              <w:rPr>
                <w:rFonts w:ascii="Times" w:hAnsi="Times"/>
                <w:sz w:val="20"/>
                <w:szCs w:val="20"/>
                <w:lang w:val="en-US"/>
              </w:rPr>
              <w:t>2/10/201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45F8" w:rsidRPr="002F45F8" w:rsidRDefault="002F45F8" w:rsidP="00CC69A2">
            <w:pPr>
              <w:spacing w:before="120" w:after="12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:rsidR="00C817B6" w:rsidRPr="00C817B6" w:rsidRDefault="00C817B6" w:rsidP="002F45F8">
      <w:pPr>
        <w:spacing w:before="120" w:after="120"/>
        <w:rPr>
          <w:rFonts w:ascii="Times" w:hAnsi="Times"/>
          <w:sz w:val="20"/>
          <w:szCs w:val="20"/>
          <w:lang w:val="en-US"/>
        </w:rPr>
      </w:pPr>
    </w:p>
    <w:sectPr w:rsidR="00C817B6" w:rsidRPr="00C817B6" w:rsidSect="00F42FB9">
      <w:pgSz w:w="16840" w:h="11901" w:orient="landscape"/>
      <w:pgMar w:top="1276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817B6"/>
    <w:rsid w:val="00016A85"/>
    <w:rsid w:val="00274414"/>
    <w:rsid w:val="002F45F8"/>
    <w:rsid w:val="00452945"/>
    <w:rsid w:val="00535833"/>
    <w:rsid w:val="00584D41"/>
    <w:rsid w:val="005A1140"/>
    <w:rsid w:val="005B4512"/>
    <w:rsid w:val="007C0326"/>
    <w:rsid w:val="0081734B"/>
    <w:rsid w:val="00A6421E"/>
    <w:rsid w:val="00B1694B"/>
    <w:rsid w:val="00C817B6"/>
    <w:rsid w:val="00CC69A2"/>
    <w:rsid w:val="00CF0677"/>
    <w:rsid w:val="00F42FB9"/>
  </w:rsids>
  <m:mathPr>
    <m:mathFont m:val="Segoe U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1538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C817B6"/>
    <w:rPr>
      <w:color w:val="0000FF"/>
      <w:u w:val="single"/>
    </w:rPr>
  </w:style>
  <w:style w:type="table" w:styleId="TableGrid">
    <w:name w:val="Table Grid"/>
    <w:basedOn w:val="TableNormal"/>
    <w:rsid w:val="00C817B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2F45F8"/>
    <w:rPr>
      <w:color w:val="993366"/>
      <w:u w:val="single"/>
    </w:rPr>
  </w:style>
  <w:style w:type="paragraph" w:customStyle="1" w:styleId="font5">
    <w:name w:val="font5"/>
    <w:basedOn w:val="Normal"/>
    <w:rsid w:val="002F45F8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2F45F8"/>
    <w:pPr>
      <w:spacing w:beforeLines="1" w:afterLines="1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6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262</Words>
  <Characters>7198</Characters>
  <Application>Microsoft Word 12.0.0</Application>
  <DocSecurity>0</DocSecurity>
  <Lines>59</Lines>
  <Paragraphs>14</Paragraphs>
  <ScaleCrop>false</ScaleCrop>
  <LinksUpToDate>false</LinksUpToDate>
  <CharactersWithSpaces>8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en</dc:creator>
  <cp:keywords/>
  <cp:lastModifiedBy>DM</cp:lastModifiedBy>
  <cp:revision>9</cp:revision>
  <dcterms:created xsi:type="dcterms:W3CDTF">2014-08-03T19:55:00Z</dcterms:created>
  <dcterms:modified xsi:type="dcterms:W3CDTF">2014-08-08T20:03:00Z</dcterms:modified>
</cp:coreProperties>
</file>